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CF6" w:rsidRDefault="00E63CF6" w:rsidP="00E63C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Pr="000546B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CR primers and nucleotide sequence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1"/>
        <w:gridCol w:w="7482"/>
        <w:gridCol w:w="1984"/>
        <w:gridCol w:w="1783"/>
      </w:tblGrid>
      <w:tr w:rsidR="00BF018C" w:rsidRPr="00BF018C" w:rsidTr="00BF018C">
        <w:trPr>
          <w:trHeight w:val="33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  <w:sz w:val="24"/>
                <w:szCs w:val="24"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2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  <w:sz w:val="24"/>
                <w:szCs w:val="24"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1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  <w:sz w:val="24"/>
                <w:szCs w:val="24"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  <w:sz w:val="24"/>
                <w:szCs w:val="24"/>
              </w:rPr>
              <w:t>Positions</w:t>
            </w:r>
          </w:p>
        </w:tc>
      </w:tr>
      <w:tr w:rsidR="00BF018C" w:rsidRPr="00BF018C" w:rsidTr="00BF018C">
        <w:trPr>
          <w:trHeight w:val="315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</w:rPr>
              <w:t>PCR and qPC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315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</w:rPr>
              <w:t>D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</w:rPr>
              <w:t>D29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29-HVL1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CC CAC AGG GGG TAG AAG CAA CAG ATT TAA G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3941-13972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19-HVL2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CG CTT TCT GTT TTG CAT CTT CAA TTT C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405-143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enton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GA TGC CAG GGG TCT ACA CCT ACG AGG CC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160-141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178-14207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enton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AG AGC GGA AGG TGA CGG GGT CTT GCA TG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702-146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729-14700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enton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hIP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GAA GCA ACC TTT CCA AGA GGG CTT CAG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272-1429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290-14316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enton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hIP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TA TCC AGG AGA GCG GGG ATG TTA C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349-143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367-14342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enton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hIP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Con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C AGA TCA CGG GAC GCT A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911-149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938-14957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enton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hIP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Con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TA GAA GGT GCG ACT GGA AAG 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5058-150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5085-15064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V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hIP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2B5BA8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TG AAA CCT GC</w:t>
            </w:r>
            <w:r w:rsidR="002B5BA8">
              <w:rPr>
                <w:rFonts w:ascii="Courier New" w:eastAsia="Malgun Gothic" w:hAnsi="Courier New" w:cs="Courier New"/>
                <w:sz w:val="20"/>
                <w:szCs w:val="20"/>
              </w:rPr>
              <w:t>C</w:t>
            </w: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ACC CTT GAC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7506-175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7536-17556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pV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hIP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GA TAC TGT GCA GCG TGC TC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7672-176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7689-17669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19-Hexon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CCC TTC CAG CAC AAC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AC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TC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20228-202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19-Hexon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CC CTG TCG CAG AGG AAC TT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20376-203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29-Hexon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C AAA CAA GAC CCG ATA TAT GCT AAT AAG CTG TAT 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8319-18355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29-Hexon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CAA AAT CTT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TT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GAC TTT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TT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CAG GGT CTC TTA GTT TT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8494-18532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APDH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GG GCT ACA CTG AGC ACC A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APDH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ACC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CC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CTG TTG CTG TAG C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315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</w:rPr>
              <w:t>Cloning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  <w:sz w:val="20"/>
                <w:szCs w:val="20"/>
              </w:rPr>
              <w:t>D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b/>
                <w:bCs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b/>
                <w:bCs/>
                <w:sz w:val="20"/>
                <w:szCs w:val="20"/>
              </w:rPr>
              <w:t>D64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dapto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TCG CGA GTG GTT GGC TAC GTA TAC TCC GGT GTA CGG GCC AGA TAT ACG CGT TGA CAA GCT AGC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8059BA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>
              <w:rPr>
                <w:rFonts w:ascii="Courier New" w:eastAsia="Malgun Gothic" w:hAnsi="Courier New" w:cs="Courier New"/>
                <w:sz w:val="20"/>
                <w:szCs w:val="20"/>
              </w:rPr>
              <w:t>D22/</w:t>
            </w:r>
            <w:r w:rsidR="00BF018C" w:rsidRPr="00BF018C">
              <w:rPr>
                <w:rFonts w:ascii="Courier New" w:eastAsia="Malgun Gothic" w:hAnsi="Courier New" w:cs="Courier New"/>
                <w:sz w:val="20"/>
                <w:szCs w:val="20"/>
              </w:rPr>
              <w:t>D64-Penton-HindIII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CCC AAG CTT ACC ATG AGG CGT GCG GTG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TG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TCT TCC TC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3523-135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3537-13562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64-Penton-XhoI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CG CTC GAG TTA GAA GGT GCG ACT GGA AAG CAC GC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5081-15055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22-Penton-NoStop-BamHI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GC GGA TCC GAA GGT GCG ACT GGA AAG AAC GC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5073-150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64-Penton-CMV-3SPCR-1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ATT GAT TAC TAT TAA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AA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CTA GTC AAT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AT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CAA TGT TCT AGC TTC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TC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TTG CTT TCC AG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414-14391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MVT7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ACA TTG ATT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ATT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GAC TAG TTA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TA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ATA GTA ATC AAT TAC 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MVT7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CT ATA GTG AGT CGT ATT AAT TTC GAT AAG CCA 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D64P-CMV-3SPCR-3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TG GCT TAT CGA AAT TAA TAC GAC TCA CTA TAG GGG AGA ATG CCG CTA AGG CTA ATG GT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414-14391</w:t>
            </w: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EGFP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Bam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Start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CGC GGA TCC GTG AGC AAG GGC GAG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AG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CTG TTC AC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EGFP-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Xho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CG CTC GAG TTA CTT GTA CAG CTC GTC CAT GCC GAG AGT 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018C" w:rsidRPr="00BF018C" w:rsidTr="00BF018C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SA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GTT ATT AAA TGT GAC CAA GTA CCT 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341-143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14355-14394</w:t>
            </w:r>
          </w:p>
        </w:tc>
      </w:tr>
      <w:tr w:rsidR="00BF018C" w:rsidRPr="00BF018C" w:rsidTr="001B6906">
        <w:trPr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lastRenderedPageBreak/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SA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CAG GTA CTT GGT CAC ATT TAA </w:t>
            </w: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TAA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 xml:space="preserve"> CGC GGG AAT GTT GCC 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</w:tr>
      <w:tr w:rsidR="001B6906" w:rsidRPr="00BF018C" w:rsidTr="00BF018C">
        <w:trPr>
          <w:gridAfter w:val="2"/>
          <w:wAfter w:w="3767" w:type="dxa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RE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AGT CTT CAA TGT GAC CAA GTA CCT G</w:t>
            </w:r>
          </w:p>
        </w:tc>
      </w:tr>
      <w:tr w:rsidR="001B6906" w:rsidRPr="00BF018C" w:rsidTr="00BF018C">
        <w:trPr>
          <w:gridAfter w:val="2"/>
          <w:wAfter w:w="3767" w:type="dxa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RE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T GAA GAC TGC GGG AAT GTT GCC C</w:t>
            </w:r>
          </w:p>
        </w:tc>
      </w:tr>
      <w:tr w:rsidR="001B6906" w:rsidRPr="00BF018C" w:rsidTr="00BF018C">
        <w:trPr>
          <w:gridAfter w:val="2"/>
          <w:wAfter w:w="3767" w:type="dxa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AS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TGA AGA CTA TGT GAC CAA GTA CCT G</w:t>
            </w:r>
          </w:p>
        </w:tc>
      </w:tr>
      <w:tr w:rsidR="001B6906" w:rsidRPr="00BF018C" w:rsidTr="00BF018C">
        <w:trPr>
          <w:gridAfter w:val="2"/>
          <w:wAfter w:w="3767" w:type="dxa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AS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A GTC TTC AGC GGG AAT GTT GCC C</w:t>
            </w:r>
          </w:p>
        </w:tc>
      </w:tr>
      <w:tr w:rsidR="001B6906" w:rsidRPr="00BF018C" w:rsidTr="00BF018C">
        <w:trPr>
          <w:gridAfter w:val="2"/>
          <w:wAfter w:w="3767" w:type="dxa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1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GAG AAG CCA TGT GAC CAA GTA CCT G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1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G GCT TCT CGC GGG AAT GTT GCC C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2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GTC AAG CCA TGT GAC CAA GTA CCT G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2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G GCT TGA CGC GGG AAT GTT GCC C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3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GTC ATG CCA TGT GAC CAA GTA CCT G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3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G GCA TGA CGC GGG AAT GTT GCC C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4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GAG ATC CTA TGT GAC CAA GTA CCT G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4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A GGA TCT CGC GGG AAT GTT GCC C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5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GTC AAC CTA TGT GAC CAA GTA CCT G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5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A GGT TGA CGC GGG AAT GTT GCC C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6-F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GGG CAA CAT TCC CGC GTC ATG CTA TGT GAC CAA GTA CCT G</w:t>
            </w:r>
          </w:p>
        </w:tc>
      </w:tr>
      <w:tr w:rsidR="001B6906" w:rsidRPr="00BF018C" w:rsidTr="00BF018C">
        <w:trPr>
          <w:gridAfter w:val="2"/>
          <w:wAfter w:w="1308" w:type="pct"/>
          <w:trHeight w:val="27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proofErr w:type="spellStart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NonChi</w:t>
            </w:r>
            <w:proofErr w:type="spellEnd"/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-#6-R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906" w:rsidRPr="00BF018C" w:rsidRDefault="001B6906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  <w:r w:rsidRPr="00BF018C">
              <w:rPr>
                <w:rFonts w:ascii="Courier New" w:eastAsia="Malgun Gothic" w:hAnsi="Courier New" w:cs="Courier New"/>
                <w:sz w:val="20"/>
                <w:szCs w:val="20"/>
              </w:rPr>
              <w:t>CAG GTA CTT GGT CAC ATA GCA TGA CGC GGG AAT GTT GCC C</w:t>
            </w:r>
          </w:p>
        </w:tc>
      </w:tr>
      <w:tr w:rsidR="00BF018C" w:rsidRPr="00BF018C" w:rsidTr="00064325">
        <w:trPr>
          <w:trHeight w:val="80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018C" w:rsidRPr="00BF018C" w:rsidRDefault="00BF018C" w:rsidP="00BF018C">
            <w:pPr>
              <w:spacing w:after="0" w:line="240" w:lineRule="auto"/>
              <w:rPr>
                <w:rFonts w:ascii="Courier New" w:eastAsia="Malgun Gothic" w:hAnsi="Courier New" w:cs="Courier New"/>
                <w:sz w:val="20"/>
                <w:szCs w:val="20"/>
              </w:rPr>
            </w:pPr>
          </w:p>
        </w:tc>
      </w:tr>
    </w:tbl>
    <w:p w:rsidR="00B34A53" w:rsidRDefault="00E63CF6">
      <w:r w:rsidRPr="001E090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Original and modified Chi sequences</w:t>
      </w:r>
      <w:r w:rsidRPr="001E0907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>underlined</w:t>
      </w:r>
      <w:r w:rsidRPr="001E0907">
        <w:rPr>
          <w:rFonts w:ascii="Times New Roman" w:hAnsi="Times New Roman" w:cs="Times New Roman"/>
          <w:sz w:val="24"/>
          <w:szCs w:val="24"/>
        </w:rPr>
        <w:t>.</w:t>
      </w:r>
    </w:p>
    <w:sectPr w:rsidR="00B34A53" w:rsidSect="00BF01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CF6"/>
    <w:rsid w:val="00003DB9"/>
    <w:rsid w:val="000061B7"/>
    <w:rsid w:val="000074B8"/>
    <w:rsid w:val="000110EE"/>
    <w:rsid w:val="00013A79"/>
    <w:rsid w:val="00014080"/>
    <w:rsid w:val="000163D0"/>
    <w:rsid w:val="00016417"/>
    <w:rsid w:val="00033EBD"/>
    <w:rsid w:val="000379E4"/>
    <w:rsid w:val="00041B62"/>
    <w:rsid w:val="00042284"/>
    <w:rsid w:val="00042BD9"/>
    <w:rsid w:val="0004339F"/>
    <w:rsid w:val="00044E65"/>
    <w:rsid w:val="000458B8"/>
    <w:rsid w:val="00046151"/>
    <w:rsid w:val="0005229C"/>
    <w:rsid w:val="00052B23"/>
    <w:rsid w:val="0005402C"/>
    <w:rsid w:val="00063296"/>
    <w:rsid w:val="00063B72"/>
    <w:rsid w:val="00064325"/>
    <w:rsid w:val="00064B92"/>
    <w:rsid w:val="00072990"/>
    <w:rsid w:val="00073F1E"/>
    <w:rsid w:val="0007613E"/>
    <w:rsid w:val="00081773"/>
    <w:rsid w:val="00083A52"/>
    <w:rsid w:val="00091889"/>
    <w:rsid w:val="00092F1C"/>
    <w:rsid w:val="0009560F"/>
    <w:rsid w:val="00096B93"/>
    <w:rsid w:val="000972FC"/>
    <w:rsid w:val="000A06D4"/>
    <w:rsid w:val="000A597C"/>
    <w:rsid w:val="000A5E21"/>
    <w:rsid w:val="000A68D8"/>
    <w:rsid w:val="000A6FE5"/>
    <w:rsid w:val="000B35C9"/>
    <w:rsid w:val="000B3CCB"/>
    <w:rsid w:val="000B4053"/>
    <w:rsid w:val="000B6D20"/>
    <w:rsid w:val="000C18BC"/>
    <w:rsid w:val="000C26B5"/>
    <w:rsid w:val="000C4F99"/>
    <w:rsid w:val="000D208C"/>
    <w:rsid w:val="000D3396"/>
    <w:rsid w:val="000D6FC7"/>
    <w:rsid w:val="000E092E"/>
    <w:rsid w:val="000E3939"/>
    <w:rsid w:val="000E4508"/>
    <w:rsid w:val="000E4AD5"/>
    <w:rsid w:val="000E6758"/>
    <w:rsid w:val="000E70F5"/>
    <w:rsid w:val="000F1F13"/>
    <w:rsid w:val="000F5ACE"/>
    <w:rsid w:val="001004E1"/>
    <w:rsid w:val="0010089A"/>
    <w:rsid w:val="00105BC9"/>
    <w:rsid w:val="00114BD6"/>
    <w:rsid w:val="00117032"/>
    <w:rsid w:val="00117386"/>
    <w:rsid w:val="001217D3"/>
    <w:rsid w:val="00124DB5"/>
    <w:rsid w:val="00127DD3"/>
    <w:rsid w:val="00135F96"/>
    <w:rsid w:val="00136B9A"/>
    <w:rsid w:val="001403D8"/>
    <w:rsid w:val="0014169E"/>
    <w:rsid w:val="00147DC7"/>
    <w:rsid w:val="001515AD"/>
    <w:rsid w:val="00152CB7"/>
    <w:rsid w:val="001544F2"/>
    <w:rsid w:val="00155CA5"/>
    <w:rsid w:val="001637FA"/>
    <w:rsid w:val="00166347"/>
    <w:rsid w:val="001708BE"/>
    <w:rsid w:val="001708D4"/>
    <w:rsid w:val="0017122C"/>
    <w:rsid w:val="001717D2"/>
    <w:rsid w:val="001824D2"/>
    <w:rsid w:val="001829A8"/>
    <w:rsid w:val="00185311"/>
    <w:rsid w:val="00186FD1"/>
    <w:rsid w:val="00187E94"/>
    <w:rsid w:val="001A2633"/>
    <w:rsid w:val="001A44E8"/>
    <w:rsid w:val="001A51EB"/>
    <w:rsid w:val="001A60E7"/>
    <w:rsid w:val="001B11AB"/>
    <w:rsid w:val="001B41FE"/>
    <w:rsid w:val="001B4AB4"/>
    <w:rsid w:val="001B4D35"/>
    <w:rsid w:val="001B4E22"/>
    <w:rsid w:val="001B6906"/>
    <w:rsid w:val="001B6C50"/>
    <w:rsid w:val="001C02EB"/>
    <w:rsid w:val="001C02F5"/>
    <w:rsid w:val="001C1249"/>
    <w:rsid w:val="001C2AB0"/>
    <w:rsid w:val="001C2F21"/>
    <w:rsid w:val="001D141A"/>
    <w:rsid w:val="001D4384"/>
    <w:rsid w:val="001D5557"/>
    <w:rsid w:val="001E4277"/>
    <w:rsid w:val="001F03A0"/>
    <w:rsid w:val="001F0715"/>
    <w:rsid w:val="001F44F3"/>
    <w:rsid w:val="0021010F"/>
    <w:rsid w:val="00222068"/>
    <w:rsid w:val="00222B8D"/>
    <w:rsid w:val="00222BD3"/>
    <w:rsid w:val="002250FC"/>
    <w:rsid w:val="00225989"/>
    <w:rsid w:val="00225E97"/>
    <w:rsid w:val="002322F2"/>
    <w:rsid w:val="00235654"/>
    <w:rsid w:val="002359C3"/>
    <w:rsid w:val="00244BB1"/>
    <w:rsid w:val="0025061A"/>
    <w:rsid w:val="00251C9D"/>
    <w:rsid w:val="00255986"/>
    <w:rsid w:val="0026287E"/>
    <w:rsid w:val="00263449"/>
    <w:rsid w:val="00266B5F"/>
    <w:rsid w:val="00271535"/>
    <w:rsid w:val="002717AD"/>
    <w:rsid w:val="00272D08"/>
    <w:rsid w:val="0027659D"/>
    <w:rsid w:val="002824B6"/>
    <w:rsid w:val="00284F5E"/>
    <w:rsid w:val="00286E13"/>
    <w:rsid w:val="00286E38"/>
    <w:rsid w:val="002876BD"/>
    <w:rsid w:val="00291ADB"/>
    <w:rsid w:val="002920F3"/>
    <w:rsid w:val="0029237B"/>
    <w:rsid w:val="00293A98"/>
    <w:rsid w:val="002942F3"/>
    <w:rsid w:val="00294501"/>
    <w:rsid w:val="0029733D"/>
    <w:rsid w:val="00297783"/>
    <w:rsid w:val="002A3CA7"/>
    <w:rsid w:val="002A4736"/>
    <w:rsid w:val="002B4132"/>
    <w:rsid w:val="002B4430"/>
    <w:rsid w:val="002B53B3"/>
    <w:rsid w:val="002B5BA8"/>
    <w:rsid w:val="002B683D"/>
    <w:rsid w:val="002C5718"/>
    <w:rsid w:val="002C70B3"/>
    <w:rsid w:val="002E00B0"/>
    <w:rsid w:val="002E0A95"/>
    <w:rsid w:val="002E0CFD"/>
    <w:rsid w:val="002E25E5"/>
    <w:rsid w:val="002E3F5E"/>
    <w:rsid w:val="002E6AD2"/>
    <w:rsid w:val="002E733F"/>
    <w:rsid w:val="002E73EB"/>
    <w:rsid w:val="002F38F8"/>
    <w:rsid w:val="002F6E77"/>
    <w:rsid w:val="002F708D"/>
    <w:rsid w:val="00302022"/>
    <w:rsid w:val="003042F5"/>
    <w:rsid w:val="00306556"/>
    <w:rsid w:val="00306CEC"/>
    <w:rsid w:val="003101D0"/>
    <w:rsid w:val="0031797D"/>
    <w:rsid w:val="0032287B"/>
    <w:rsid w:val="0032568C"/>
    <w:rsid w:val="00333C63"/>
    <w:rsid w:val="00335932"/>
    <w:rsid w:val="00336FEE"/>
    <w:rsid w:val="00340593"/>
    <w:rsid w:val="003437E9"/>
    <w:rsid w:val="00344E32"/>
    <w:rsid w:val="00345984"/>
    <w:rsid w:val="00347C67"/>
    <w:rsid w:val="0035370A"/>
    <w:rsid w:val="00353986"/>
    <w:rsid w:val="00353A25"/>
    <w:rsid w:val="00354276"/>
    <w:rsid w:val="00354CF3"/>
    <w:rsid w:val="003569D6"/>
    <w:rsid w:val="0035730F"/>
    <w:rsid w:val="00361256"/>
    <w:rsid w:val="003623BE"/>
    <w:rsid w:val="003725EC"/>
    <w:rsid w:val="003752AF"/>
    <w:rsid w:val="00375E7E"/>
    <w:rsid w:val="003805F4"/>
    <w:rsid w:val="003814B5"/>
    <w:rsid w:val="00384352"/>
    <w:rsid w:val="003851C1"/>
    <w:rsid w:val="003861FA"/>
    <w:rsid w:val="0038706A"/>
    <w:rsid w:val="00390BFC"/>
    <w:rsid w:val="00391684"/>
    <w:rsid w:val="00392563"/>
    <w:rsid w:val="0039548C"/>
    <w:rsid w:val="003A29AA"/>
    <w:rsid w:val="003A303B"/>
    <w:rsid w:val="003A34CF"/>
    <w:rsid w:val="003B3823"/>
    <w:rsid w:val="003B5780"/>
    <w:rsid w:val="003B5DE7"/>
    <w:rsid w:val="003C19DA"/>
    <w:rsid w:val="003C2916"/>
    <w:rsid w:val="003C41E0"/>
    <w:rsid w:val="003C70BE"/>
    <w:rsid w:val="003D0F63"/>
    <w:rsid w:val="003D2BDB"/>
    <w:rsid w:val="003D3F8C"/>
    <w:rsid w:val="003D41CE"/>
    <w:rsid w:val="003D4507"/>
    <w:rsid w:val="003D52A3"/>
    <w:rsid w:val="003E55C0"/>
    <w:rsid w:val="003E6209"/>
    <w:rsid w:val="003E7431"/>
    <w:rsid w:val="003E7B72"/>
    <w:rsid w:val="003F4D7E"/>
    <w:rsid w:val="003F7F40"/>
    <w:rsid w:val="004013CF"/>
    <w:rsid w:val="00401C24"/>
    <w:rsid w:val="004022F9"/>
    <w:rsid w:val="00402458"/>
    <w:rsid w:val="004038CF"/>
    <w:rsid w:val="00404973"/>
    <w:rsid w:val="0041346A"/>
    <w:rsid w:val="004157F6"/>
    <w:rsid w:val="00415E1B"/>
    <w:rsid w:val="00424B72"/>
    <w:rsid w:val="00426786"/>
    <w:rsid w:val="00427A59"/>
    <w:rsid w:val="004317B6"/>
    <w:rsid w:val="004354AF"/>
    <w:rsid w:val="00435812"/>
    <w:rsid w:val="00435F29"/>
    <w:rsid w:val="00443094"/>
    <w:rsid w:val="004615C7"/>
    <w:rsid w:val="004620F3"/>
    <w:rsid w:val="00464DB0"/>
    <w:rsid w:val="004653B5"/>
    <w:rsid w:val="00465FEE"/>
    <w:rsid w:val="00467317"/>
    <w:rsid w:val="004701FF"/>
    <w:rsid w:val="00481990"/>
    <w:rsid w:val="00482FB0"/>
    <w:rsid w:val="00487DCA"/>
    <w:rsid w:val="00490AD3"/>
    <w:rsid w:val="00493B05"/>
    <w:rsid w:val="00493C0E"/>
    <w:rsid w:val="00494F4D"/>
    <w:rsid w:val="00495313"/>
    <w:rsid w:val="004958EA"/>
    <w:rsid w:val="00497E31"/>
    <w:rsid w:val="004A3817"/>
    <w:rsid w:val="004A39C0"/>
    <w:rsid w:val="004A6E1E"/>
    <w:rsid w:val="004B2795"/>
    <w:rsid w:val="004B5A29"/>
    <w:rsid w:val="004B6666"/>
    <w:rsid w:val="004C024C"/>
    <w:rsid w:val="004C0C8F"/>
    <w:rsid w:val="004C691F"/>
    <w:rsid w:val="004C7536"/>
    <w:rsid w:val="004D66CE"/>
    <w:rsid w:val="004E55A2"/>
    <w:rsid w:val="004E6A37"/>
    <w:rsid w:val="004F1521"/>
    <w:rsid w:val="0050065C"/>
    <w:rsid w:val="00500E80"/>
    <w:rsid w:val="00503FF6"/>
    <w:rsid w:val="00506970"/>
    <w:rsid w:val="00507B8A"/>
    <w:rsid w:val="0051140B"/>
    <w:rsid w:val="00513237"/>
    <w:rsid w:val="005145B0"/>
    <w:rsid w:val="005157F8"/>
    <w:rsid w:val="00520BE2"/>
    <w:rsid w:val="00524835"/>
    <w:rsid w:val="005271FA"/>
    <w:rsid w:val="00527BE2"/>
    <w:rsid w:val="00531845"/>
    <w:rsid w:val="005347E3"/>
    <w:rsid w:val="00534C65"/>
    <w:rsid w:val="00536A3C"/>
    <w:rsid w:val="00537104"/>
    <w:rsid w:val="00540E13"/>
    <w:rsid w:val="00543C8C"/>
    <w:rsid w:val="005478F9"/>
    <w:rsid w:val="005503EA"/>
    <w:rsid w:val="00551757"/>
    <w:rsid w:val="00553AC7"/>
    <w:rsid w:val="005549E0"/>
    <w:rsid w:val="00562290"/>
    <w:rsid w:val="00562745"/>
    <w:rsid w:val="00563543"/>
    <w:rsid w:val="005638E6"/>
    <w:rsid w:val="00565706"/>
    <w:rsid w:val="00567DEA"/>
    <w:rsid w:val="00571550"/>
    <w:rsid w:val="005743A9"/>
    <w:rsid w:val="00583727"/>
    <w:rsid w:val="005871D9"/>
    <w:rsid w:val="005A3EF6"/>
    <w:rsid w:val="005B05F1"/>
    <w:rsid w:val="005B134A"/>
    <w:rsid w:val="005B3E3E"/>
    <w:rsid w:val="005C050A"/>
    <w:rsid w:val="005C0BC1"/>
    <w:rsid w:val="005C54ED"/>
    <w:rsid w:val="005D20E2"/>
    <w:rsid w:val="005D42E0"/>
    <w:rsid w:val="005D5521"/>
    <w:rsid w:val="005D6795"/>
    <w:rsid w:val="005E0FB6"/>
    <w:rsid w:val="005E2C1D"/>
    <w:rsid w:val="005E3023"/>
    <w:rsid w:val="005E40FB"/>
    <w:rsid w:val="005E4167"/>
    <w:rsid w:val="005E48FA"/>
    <w:rsid w:val="005E744D"/>
    <w:rsid w:val="005E7BDF"/>
    <w:rsid w:val="005F4F0D"/>
    <w:rsid w:val="005F5D3E"/>
    <w:rsid w:val="00601E5C"/>
    <w:rsid w:val="00602DA7"/>
    <w:rsid w:val="00607519"/>
    <w:rsid w:val="0061693C"/>
    <w:rsid w:val="006176FC"/>
    <w:rsid w:val="006239AA"/>
    <w:rsid w:val="00626778"/>
    <w:rsid w:val="00627A88"/>
    <w:rsid w:val="0063674F"/>
    <w:rsid w:val="00636E7E"/>
    <w:rsid w:val="00647742"/>
    <w:rsid w:val="006526CB"/>
    <w:rsid w:val="00654E6F"/>
    <w:rsid w:val="00657E25"/>
    <w:rsid w:val="006606CD"/>
    <w:rsid w:val="00661A74"/>
    <w:rsid w:val="006622B2"/>
    <w:rsid w:val="006638D0"/>
    <w:rsid w:val="0066456A"/>
    <w:rsid w:val="00666811"/>
    <w:rsid w:val="00672236"/>
    <w:rsid w:val="00672F40"/>
    <w:rsid w:val="00677260"/>
    <w:rsid w:val="006818C8"/>
    <w:rsid w:val="00683730"/>
    <w:rsid w:val="00683B27"/>
    <w:rsid w:val="0069080A"/>
    <w:rsid w:val="006931EE"/>
    <w:rsid w:val="0069690B"/>
    <w:rsid w:val="006A139C"/>
    <w:rsid w:val="006A5D93"/>
    <w:rsid w:val="006B0580"/>
    <w:rsid w:val="006B670F"/>
    <w:rsid w:val="006C4551"/>
    <w:rsid w:val="006D1AC5"/>
    <w:rsid w:val="006D2EC8"/>
    <w:rsid w:val="006E6322"/>
    <w:rsid w:val="006F0E72"/>
    <w:rsid w:val="006F1346"/>
    <w:rsid w:val="006F2CA3"/>
    <w:rsid w:val="006F431C"/>
    <w:rsid w:val="00703C28"/>
    <w:rsid w:val="00703F8D"/>
    <w:rsid w:val="0071124B"/>
    <w:rsid w:val="007128AC"/>
    <w:rsid w:val="007135A0"/>
    <w:rsid w:val="00714B16"/>
    <w:rsid w:val="00715EE8"/>
    <w:rsid w:val="00721768"/>
    <w:rsid w:val="0072563D"/>
    <w:rsid w:val="00725A6A"/>
    <w:rsid w:val="00730990"/>
    <w:rsid w:val="00731E06"/>
    <w:rsid w:val="007336A1"/>
    <w:rsid w:val="00735077"/>
    <w:rsid w:val="00737FD1"/>
    <w:rsid w:val="00742473"/>
    <w:rsid w:val="00747654"/>
    <w:rsid w:val="00755F9E"/>
    <w:rsid w:val="00760846"/>
    <w:rsid w:val="00761349"/>
    <w:rsid w:val="007640CB"/>
    <w:rsid w:val="0077245E"/>
    <w:rsid w:val="0077449F"/>
    <w:rsid w:val="00780437"/>
    <w:rsid w:val="0078080A"/>
    <w:rsid w:val="00780FD9"/>
    <w:rsid w:val="007826EF"/>
    <w:rsid w:val="00784CA3"/>
    <w:rsid w:val="007871C4"/>
    <w:rsid w:val="00790D0E"/>
    <w:rsid w:val="007913BD"/>
    <w:rsid w:val="007A3F50"/>
    <w:rsid w:val="007A60BB"/>
    <w:rsid w:val="007A7FF8"/>
    <w:rsid w:val="007B0434"/>
    <w:rsid w:val="007B29C7"/>
    <w:rsid w:val="007B2C44"/>
    <w:rsid w:val="007B7C37"/>
    <w:rsid w:val="007C7B16"/>
    <w:rsid w:val="007D325C"/>
    <w:rsid w:val="007D3F2F"/>
    <w:rsid w:val="007D536C"/>
    <w:rsid w:val="007D7115"/>
    <w:rsid w:val="007D755B"/>
    <w:rsid w:val="007E5C9D"/>
    <w:rsid w:val="007E6EE3"/>
    <w:rsid w:val="007E7A84"/>
    <w:rsid w:val="007E7CD8"/>
    <w:rsid w:val="007F0E78"/>
    <w:rsid w:val="007F2DC7"/>
    <w:rsid w:val="007F5DA6"/>
    <w:rsid w:val="00800D91"/>
    <w:rsid w:val="008059BA"/>
    <w:rsid w:val="008078D4"/>
    <w:rsid w:val="008078D6"/>
    <w:rsid w:val="00810839"/>
    <w:rsid w:val="00811E3D"/>
    <w:rsid w:val="0081682B"/>
    <w:rsid w:val="00821C82"/>
    <w:rsid w:val="0082565F"/>
    <w:rsid w:val="008267FA"/>
    <w:rsid w:val="00831F24"/>
    <w:rsid w:val="008325CF"/>
    <w:rsid w:val="0083434E"/>
    <w:rsid w:val="00835BFD"/>
    <w:rsid w:val="00840FAD"/>
    <w:rsid w:val="008457DA"/>
    <w:rsid w:val="00846EB7"/>
    <w:rsid w:val="00865D43"/>
    <w:rsid w:val="00866309"/>
    <w:rsid w:val="008668E7"/>
    <w:rsid w:val="00867A29"/>
    <w:rsid w:val="008723D2"/>
    <w:rsid w:val="008755BE"/>
    <w:rsid w:val="008814E4"/>
    <w:rsid w:val="00891E69"/>
    <w:rsid w:val="0089249B"/>
    <w:rsid w:val="00892E17"/>
    <w:rsid w:val="00893784"/>
    <w:rsid w:val="00893BB8"/>
    <w:rsid w:val="00897F51"/>
    <w:rsid w:val="008A21EE"/>
    <w:rsid w:val="008A26D8"/>
    <w:rsid w:val="008A2B6E"/>
    <w:rsid w:val="008A40E4"/>
    <w:rsid w:val="008A5A1B"/>
    <w:rsid w:val="008B3858"/>
    <w:rsid w:val="008B4542"/>
    <w:rsid w:val="008B5549"/>
    <w:rsid w:val="008C06DD"/>
    <w:rsid w:val="008C3E1D"/>
    <w:rsid w:val="008D7CAA"/>
    <w:rsid w:val="008E0169"/>
    <w:rsid w:val="008E33FE"/>
    <w:rsid w:val="008E3463"/>
    <w:rsid w:val="008E5597"/>
    <w:rsid w:val="008E7218"/>
    <w:rsid w:val="008E7E7B"/>
    <w:rsid w:val="008F2B27"/>
    <w:rsid w:val="00903B16"/>
    <w:rsid w:val="00904515"/>
    <w:rsid w:val="0091146D"/>
    <w:rsid w:val="0091282E"/>
    <w:rsid w:val="0092181C"/>
    <w:rsid w:val="00932002"/>
    <w:rsid w:val="009335CF"/>
    <w:rsid w:val="0093530D"/>
    <w:rsid w:val="00935362"/>
    <w:rsid w:val="00935FE3"/>
    <w:rsid w:val="009425E3"/>
    <w:rsid w:val="0094290D"/>
    <w:rsid w:val="00945812"/>
    <w:rsid w:val="00950578"/>
    <w:rsid w:val="00953D7C"/>
    <w:rsid w:val="009548AD"/>
    <w:rsid w:val="00957550"/>
    <w:rsid w:val="009579E9"/>
    <w:rsid w:val="00957D7F"/>
    <w:rsid w:val="00957F54"/>
    <w:rsid w:val="009603C2"/>
    <w:rsid w:val="0097076C"/>
    <w:rsid w:val="009774A0"/>
    <w:rsid w:val="00977EF5"/>
    <w:rsid w:val="00984255"/>
    <w:rsid w:val="00985758"/>
    <w:rsid w:val="00991347"/>
    <w:rsid w:val="00991B28"/>
    <w:rsid w:val="00995797"/>
    <w:rsid w:val="00995DFE"/>
    <w:rsid w:val="009A03A4"/>
    <w:rsid w:val="009A0F6C"/>
    <w:rsid w:val="009A39D9"/>
    <w:rsid w:val="009A3F0C"/>
    <w:rsid w:val="009A485B"/>
    <w:rsid w:val="009A4AEA"/>
    <w:rsid w:val="009A7995"/>
    <w:rsid w:val="009B1F23"/>
    <w:rsid w:val="009B25D6"/>
    <w:rsid w:val="009B2C7C"/>
    <w:rsid w:val="009B3AAF"/>
    <w:rsid w:val="009B5063"/>
    <w:rsid w:val="009B5E8F"/>
    <w:rsid w:val="009C2143"/>
    <w:rsid w:val="009C26F7"/>
    <w:rsid w:val="009C4579"/>
    <w:rsid w:val="009C632B"/>
    <w:rsid w:val="009C6BB1"/>
    <w:rsid w:val="009D0684"/>
    <w:rsid w:val="009D47DB"/>
    <w:rsid w:val="009D483B"/>
    <w:rsid w:val="009D64BB"/>
    <w:rsid w:val="009D780A"/>
    <w:rsid w:val="009D7943"/>
    <w:rsid w:val="009E195A"/>
    <w:rsid w:val="009E27D8"/>
    <w:rsid w:val="009E31A9"/>
    <w:rsid w:val="009E4242"/>
    <w:rsid w:val="009E4640"/>
    <w:rsid w:val="009F3BA8"/>
    <w:rsid w:val="009F5DA2"/>
    <w:rsid w:val="009F7570"/>
    <w:rsid w:val="009F7E75"/>
    <w:rsid w:val="00A047C2"/>
    <w:rsid w:val="00A14F07"/>
    <w:rsid w:val="00A202ED"/>
    <w:rsid w:val="00A20E0B"/>
    <w:rsid w:val="00A22530"/>
    <w:rsid w:val="00A225FC"/>
    <w:rsid w:val="00A31AED"/>
    <w:rsid w:val="00A322AE"/>
    <w:rsid w:val="00A32DF0"/>
    <w:rsid w:val="00A369E8"/>
    <w:rsid w:val="00A45917"/>
    <w:rsid w:val="00A521C7"/>
    <w:rsid w:val="00A5450E"/>
    <w:rsid w:val="00A5588D"/>
    <w:rsid w:val="00A5710F"/>
    <w:rsid w:val="00A5791E"/>
    <w:rsid w:val="00A63177"/>
    <w:rsid w:val="00A746DD"/>
    <w:rsid w:val="00A752FF"/>
    <w:rsid w:val="00A81128"/>
    <w:rsid w:val="00A81238"/>
    <w:rsid w:val="00A86359"/>
    <w:rsid w:val="00A91750"/>
    <w:rsid w:val="00AA0976"/>
    <w:rsid w:val="00AA2FF4"/>
    <w:rsid w:val="00AA3883"/>
    <w:rsid w:val="00AA6930"/>
    <w:rsid w:val="00AA7BF8"/>
    <w:rsid w:val="00AB59F8"/>
    <w:rsid w:val="00AB78CE"/>
    <w:rsid w:val="00AC1BB3"/>
    <w:rsid w:val="00AC3BD1"/>
    <w:rsid w:val="00AC5601"/>
    <w:rsid w:val="00AD0057"/>
    <w:rsid w:val="00AD02B3"/>
    <w:rsid w:val="00AD0592"/>
    <w:rsid w:val="00AD178B"/>
    <w:rsid w:val="00AD2C77"/>
    <w:rsid w:val="00AE0D0B"/>
    <w:rsid w:val="00AE6881"/>
    <w:rsid w:val="00AF024E"/>
    <w:rsid w:val="00AF2796"/>
    <w:rsid w:val="00AF5D46"/>
    <w:rsid w:val="00AF5F31"/>
    <w:rsid w:val="00B10D74"/>
    <w:rsid w:val="00B11E80"/>
    <w:rsid w:val="00B14818"/>
    <w:rsid w:val="00B1509A"/>
    <w:rsid w:val="00B20290"/>
    <w:rsid w:val="00B22F04"/>
    <w:rsid w:val="00B26C4C"/>
    <w:rsid w:val="00B27474"/>
    <w:rsid w:val="00B34A53"/>
    <w:rsid w:val="00B35FE9"/>
    <w:rsid w:val="00B37F82"/>
    <w:rsid w:val="00B41096"/>
    <w:rsid w:val="00B43291"/>
    <w:rsid w:val="00B46344"/>
    <w:rsid w:val="00B470AD"/>
    <w:rsid w:val="00B50C37"/>
    <w:rsid w:val="00B52221"/>
    <w:rsid w:val="00B53FF0"/>
    <w:rsid w:val="00B54FD8"/>
    <w:rsid w:val="00B56213"/>
    <w:rsid w:val="00B60565"/>
    <w:rsid w:val="00B62100"/>
    <w:rsid w:val="00B66A31"/>
    <w:rsid w:val="00B7177B"/>
    <w:rsid w:val="00B73891"/>
    <w:rsid w:val="00B82185"/>
    <w:rsid w:val="00B849F0"/>
    <w:rsid w:val="00B8701C"/>
    <w:rsid w:val="00B877BD"/>
    <w:rsid w:val="00B90E8A"/>
    <w:rsid w:val="00BA0B0C"/>
    <w:rsid w:val="00BA2935"/>
    <w:rsid w:val="00BA455C"/>
    <w:rsid w:val="00BA6542"/>
    <w:rsid w:val="00BA6DBB"/>
    <w:rsid w:val="00BA722C"/>
    <w:rsid w:val="00BB06D2"/>
    <w:rsid w:val="00BB12AC"/>
    <w:rsid w:val="00BB68B5"/>
    <w:rsid w:val="00BB6A4E"/>
    <w:rsid w:val="00BC3468"/>
    <w:rsid w:val="00BC39DD"/>
    <w:rsid w:val="00BC4762"/>
    <w:rsid w:val="00BD10BF"/>
    <w:rsid w:val="00BD453D"/>
    <w:rsid w:val="00BD5C9E"/>
    <w:rsid w:val="00BD77B9"/>
    <w:rsid w:val="00BE021C"/>
    <w:rsid w:val="00BE33F1"/>
    <w:rsid w:val="00BE535B"/>
    <w:rsid w:val="00BE5F73"/>
    <w:rsid w:val="00BF018C"/>
    <w:rsid w:val="00BF097D"/>
    <w:rsid w:val="00BF313B"/>
    <w:rsid w:val="00BF3700"/>
    <w:rsid w:val="00BF447A"/>
    <w:rsid w:val="00BF4F71"/>
    <w:rsid w:val="00C0047C"/>
    <w:rsid w:val="00C0395C"/>
    <w:rsid w:val="00C0521E"/>
    <w:rsid w:val="00C05AF7"/>
    <w:rsid w:val="00C071DF"/>
    <w:rsid w:val="00C07425"/>
    <w:rsid w:val="00C07473"/>
    <w:rsid w:val="00C10081"/>
    <w:rsid w:val="00C13644"/>
    <w:rsid w:val="00C13C3E"/>
    <w:rsid w:val="00C140E2"/>
    <w:rsid w:val="00C22149"/>
    <w:rsid w:val="00C23E0A"/>
    <w:rsid w:val="00C26C30"/>
    <w:rsid w:val="00C30E2E"/>
    <w:rsid w:val="00C32C69"/>
    <w:rsid w:val="00C37188"/>
    <w:rsid w:val="00C37C9E"/>
    <w:rsid w:val="00C41BE4"/>
    <w:rsid w:val="00C441EB"/>
    <w:rsid w:val="00C44E60"/>
    <w:rsid w:val="00C45369"/>
    <w:rsid w:val="00C51281"/>
    <w:rsid w:val="00C51587"/>
    <w:rsid w:val="00C51F53"/>
    <w:rsid w:val="00C52FEC"/>
    <w:rsid w:val="00C550E0"/>
    <w:rsid w:val="00C5797B"/>
    <w:rsid w:val="00C60638"/>
    <w:rsid w:val="00C609EB"/>
    <w:rsid w:val="00C61281"/>
    <w:rsid w:val="00C61827"/>
    <w:rsid w:val="00C6221D"/>
    <w:rsid w:val="00C6248A"/>
    <w:rsid w:val="00C62A00"/>
    <w:rsid w:val="00C63276"/>
    <w:rsid w:val="00C66D7E"/>
    <w:rsid w:val="00C7465D"/>
    <w:rsid w:val="00C74F3C"/>
    <w:rsid w:val="00C75CE9"/>
    <w:rsid w:val="00C801FC"/>
    <w:rsid w:val="00C822E8"/>
    <w:rsid w:val="00C84339"/>
    <w:rsid w:val="00C84563"/>
    <w:rsid w:val="00C90E80"/>
    <w:rsid w:val="00C9270D"/>
    <w:rsid w:val="00C94D0A"/>
    <w:rsid w:val="00CA174F"/>
    <w:rsid w:val="00CA33FF"/>
    <w:rsid w:val="00CA4E47"/>
    <w:rsid w:val="00CA5C62"/>
    <w:rsid w:val="00CA72C9"/>
    <w:rsid w:val="00CB11D5"/>
    <w:rsid w:val="00CB53BD"/>
    <w:rsid w:val="00CD08E2"/>
    <w:rsid w:val="00CD1A94"/>
    <w:rsid w:val="00CD5434"/>
    <w:rsid w:val="00CD5551"/>
    <w:rsid w:val="00CD6FA1"/>
    <w:rsid w:val="00CD74F8"/>
    <w:rsid w:val="00CE09B4"/>
    <w:rsid w:val="00CE1664"/>
    <w:rsid w:val="00CE16BC"/>
    <w:rsid w:val="00CE2D86"/>
    <w:rsid w:val="00CE6A13"/>
    <w:rsid w:val="00CE75BF"/>
    <w:rsid w:val="00CF0A67"/>
    <w:rsid w:val="00CF2DE3"/>
    <w:rsid w:val="00CF3F99"/>
    <w:rsid w:val="00CF43DA"/>
    <w:rsid w:val="00CF5274"/>
    <w:rsid w:val="00CF5C5A"/>
    <w:rsid w:val="00CF68DB"/>
    <w:rsid w:val="00D023E2"/>
    <w:rsid w:val="00D02474"/>
    <w:rsid w:val="00D02ABC"/>
    <w:rsid w:val="00D044FE"/>
    <w:rsid w:val="00D04BEF"/>
    <w:rsid w:val="00D06382"/>
    <w:rsid w:val="00D06651"/>
    <w:rsid w:val="00D06652"/>
    <w:rsid w:val="00D10B4A"/>
    <w:rsid w:val="00D12DC8"/>
    <w:rsid w:val="00D13E8F"/>
    <w:rsid w:val="00D16F2D"/>
    <w:rsid w:val="00D2060A"/>
    <w:rsid w:val="00D228B7"/>
    <w:rsid w:val="00D2458C"/>
    <w:rsid w:val="00D31C64"/>
    <w:rsid w:val="00D34AC3"/>
    <w:rsid w:val="00D350B2"/>
    <w:rsid w:val="00D36D00"/>
    <w:rsid w:val="00D40A1F"/>
    <w:rsid w:val="00D41801"/>
    <w:rsid w:val="00D44D92"/>
    <w:rsid w:val="00D45915"/>
    <w:rsid w:val="00D561F9"/>
    <w:rsid w:val="00D60431"/>
    <w:rsid w:val="00D61345"/>
    <w:rsid w:val="00D63802"/>
    <w:rsid w:val="00D63A7F"/>
    <w:rsid w:val="00D6462F"/>
    <w:rsid w:val="00D64C0E"/>
    <w:rsid w:val="00D64DC6"/>
    <w:rsid w:val="00D71D20"/>
    <w:rsid w:val="00D730DE"/>
    <w:rsid w:val="00D731A7"/>
    <w:rsid w:val="00D73C60"/>
    <w:rsid w:val="00D80CF1"/>
    <w:rsid w:val="00D8356C"/>
    <w:rsid w:val="00D85E07"/>
    <w:rsid w:val="00D87BB2"/>
    <w:rsid w:val="00D90CF1"/>
    <w:rsid w:val="00D90D5F"/>
    <w:rsid w:val="00D91FD0"/>
    <w:rsid w:val="00D949B7"/>
    <w:rsid w:val="00D96B98"/>
    <w:rsid w:val="00DA0D38"/>
    <w:rsid w:val="00DA1861"/>
    <w:rsid w:val="00DA357D"/>
    <w:rsid w:val="00DA4DFC"/>
    <w:rsid w:val="00DA5BB5"/>
    <w:rsid w:val="00DB2628"/>
    <w:rsid w:val="00DB3F1D"/>
    <w:rsid w:val="00DB49C3"/>
    <w:rsid w:val="00DB4F24"/>
    <w:rsid w:val="00DB6B9E"/>
    <w:rsid w:val="00DB6C2A"/>
    <w:rsid w:val="00DC0F66"/>
    <w:rsid w:val="00DC3266"/>
    <w:rsid w:val="00DC3BD6"/>
    <w:rsid w:val="00DD26D8"/>
    <w:rsid w:val="00DD2DE1"/>
    <w:rsid w:val="00DD7A14"/>
    <w:rsid w:val="00DE0270"/>
    <w:rsid w:val="00DE3958"/>
    <w:rsid w:val="00DE3ABB"/>
    <w:rsid w:val="00DE6951"/>
    <w:rsid w:val="00DF0798"/>
    <w:rsid w:val="00DF1579"/>
    <w:rsid w:val="00DF17AD"/>
    <w:rsid w:val="00DF46BC"/>
    <w:rsid w:val="00DF5116"/>
    <w:rsid w:val="00E01CB3"/>
    <w:rsid w:val="00E04487"/>
    <w:rsid w:val="00E11F32"/>
    <w:rsid w:val="00E13125"/>
    <w:rsid w:val="00E14CC1"/>
    <w:rsid w:val="00E16109"/>
    <w:rsid w:val="00E21FC4"/>
    <w:rsid w:val="00E3384B"/>
    <w:rsid w:val="00E34680"/>
    <w:rsid w:val="00E417ED"/>
    <w:rsid w:val="00E44AE1"/>
    <w:rsid w:val="00E45EBD"/>
    <w:rsid w:val="00E5109E"/>
    <w:rsid w:val="00E51139"/>
    <w:rsid w:val="00E51532"/>
    <w:rsid w:val="00E530BB"/>
    <w:rsid w:val="00E550EA"/>
    <w:rsid w:val="00E558F3"/>
    <w:rsid w:val="00E56D88"/>
    <w:rsid w:val="00E576EC"/>
    <w:rsid w:val="00E60C40"/>
    <w:rsid w:val="00E61450"/>
    <w:rsid w:val="00E6159C"/>
    <w:rsid w:val="00E63CF6"/>
    <w:rsid w:val="00E6794B"/>
    <w:rsid w:val="00E7216E"/>
    <w:rsid w:val="00E75A33"/>
    <w:rsid w:val="00E77A63"/>
    <w:rsid w:val="00E82A49"/>
    <w:rsid w:val="00E865EF"/>
    <w:rsid w:val="00E901D3"/>
    <w:rsid w:val="00E91C5B"/>
    <w:rsid w:val="00E9317D"/>
    <w:rsid w:val="00E968BA"/>
    <w:rsid w:val="00E970F8"/>
    <w:rsid w:val="00EA1233"/>
    <w:rsid w:val="00EA131E"/>
    <w:rsid w:val="00EB0572"/>
    <w:rsid w:val="00EB08BD"/>
    <w:rsid w:val="00EB1289"/>
    <w:rsid w:val="00EB2AA7"/>
    <w:rsid w:val="00EC016B"/>
    <w:rsid w:val="00EC14F7"/>
    <w:rsid w:val="00EC1B9B"/>
    <w:rsid w:val="00EC7499"/>
    <w:rsid w:val="00ED153D"/>
    <w:rsid w:val="00ED1782"/>
    <w:rsid w:val="00ED18FB"/>
    <w:rsid w:val="00ED2BB2"/>
    <w:rsid w:val="00ED3C70"/>
    <w:rsid w:val="00ED612F"/>
    <w:rsid w:val="00ED6308"/>
    <w:rsid w:val="00EE1076"/>
    <w:rsid w:val="00EE2E71"/>
    <w:rsid w:val="00EE3FCA"/>
    <w:rsid w:val="00EE48D8"/>
    <w:rsid w:val="00EE5FD3"/>
    <w:rsid w:val="00EF7244"/>
    <w:rsid w:val="00F036DB"/>
    <w:rsid w:val="00F04BDC"/>
    <w:rsid w:val="00F05ED9"/>
    <w:rsid w:val="00F070AF"/>
    <w:rsid w:val="00F07860"/>
    <w:rsid w:val="00F144EC"/>
    <w:rsid w:val="00F17402"/>
    <w:rsid w:val="00F249C0"/>
    <w:rsid w:val="00F31DCB"/>
    <w:rsid w:val="00F32B83"/>
    <w:rsid w:val="00F33ADA"/>
    <w:rsid w:val="00F36100"/>
    <w:rsid w:val="00F37911"/>
    <w:rsid w:val="00F42AEF"/>
    <w:rsid w:val="00F43783"/>
    <w:rsid w:val="00F448EE"/>
    <w:rsid w:val="00F46AA8"/>
    <w:rsid w:val="00F471C6"/>
    <w:rsid w:val="00F50B9B"/>
    <w:rsid w:val="00F54763"/>
    <w:rsid w:val="00F54CF7"/>
    <w:rsid w:val="00F55BA7"/>
    <w:rsid w:val="00F61F99"/>
    <w:rsid w:val="00F640C1"/>
    <w:rsid w:val="00F653CD"/>
    <w:rsid w:val="00F659CD"/>
    <w:rsid w:val="00F708F1"/>
    <w:rsid w:val="00F713FA"/>
    <w:rsid w:val="00F75908"/>
    <w:rsid w:val="00F804E4"/>
    <w:rsid w:val="00F80A75"/>
    <w:rsid w:val="00F84C59"/>
    <w:rsid w:val="00F865A9"/>
    <w:rsid w:val="00F86C6D"/>
    <w:rsid w:val="00F90E39"/>
    <w:rsid w:val="00F9361A"/>
    <w:rsid w:val="00FA29DE"/>
    <w:rsid w:val="00FA64C3"/>
    <w:rsid w:val="00FB1331"/>
    <w:rsid w:val="00FB36AE"/>
    <w:rsid w:val="00FC18D0"/>
    <w:rsid w:val="00FC1F6C"/>
    <w:rsid w:val="00FC4380"/>
    <w:rsid w:val="00FC712F"/>
    <w:rsid w:val="00FC7449"/>
    <w:rsid w:val="00FD0407"/>
    <w:rsid w:val="00FE305D"/>
    <w:rsid w:val="00FE435D"/>
    <w:rsid w:val="00FE6EE5"/>
    <w:rsid w:val="00FF21FE"/>
    <w:rsid w:val="00FF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90883-8184-404F-86E1-45D28C11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CF6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CF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2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osh, James</dc:creator>
  <cp:keywords/>
  <dc:description/>
  <cp:lastModifiedBy>Chodosh, James</cp:lastModifiedBy>
  <cp:revision>2</cp:revision>
  <dcterms:created xsi:type="dcterms:W3CDTF">2018-05-15T23:58:00Z</dcterms:created>
  <dcterms:modified xsi:type="dcterms:W3CDTF">2018-05-15T23:58:00Z</dcterms:modified>
</cp:coreProperties>
</file>